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110634" w:rsidRPr="00E82AE1" w14:paraId="413A8A30" w14:textId="77777777" w:rsidTr="00921E41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tbl>
            <w:tblPr>
              <w:tblW w:w="8420" w:type="dxa"/>
              <w:tblLook w:val="04A0" w:firstRow="1" w:lastRow="0" w:firstColumn="1" w:lastColumn="0" w:noHBand="0" w:noVBand="1"/>
            </w:tblPr>
            <w:tblGrid>
              <w:gridCol w:w="2664"/>
              <w:gridCol w:w="1958"/>
              <w:gridCol w:w="920"/>
              <w:gridCol w:w="1958"/>
              <w:gridCol w:w="920"/>
            </w:tblGrid>
            <w:tr w:rsidR="00110634" w:rsidRPr="00633B52" w14:paraId="1393F956" w14:textId="77777777" w:rsidTr="00921E41">
              <w:trPr>
                <w:trHeight w:val="290"/>
              </w:trPr>
              <w:tc>
                <w:tcPr>
                  <w:tcW w:w="8420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292598" w14:textId="08E305E0" w:rsidR="00110634" w:rsidRPr="00106BAD" w:rsidRDefault="00110634" w:rsidP="00921E41">
                  <w:pPr>
                    <w:widowControl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25008B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able S</w:t>
                  </w:r>
                  <w:r w:rsidR="0025008B" w:rsidRPr="0025008B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4</w:t>
                  </w:r>
                  <w:r w:rsidRPr="0025008B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. Univariate Cox analysis of </w:t>
                  </w:r>
                  <w:r w:rsidR="00C052FD" w:rsidRPr="0025008B">
                    <w:rPr>
                      <w:rFonts w:ascii="Times New Roman" w:hAnsi="Times New Roman" w:cs="Times New Roman" w:hint="eastAsia"/>
                      <w:szCs w:val="21"/>
                    </w:rPr>
                    <w:t>progression-free survival and overall survival</w:t>
                  </w:r>
                  <w:r w:rsidRPr="0025008B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 xml:space="preserve"> by establishing consecutive bTMB cut-off points</w:t>
                  </w:r>
                  <w:r w:rsidR="00151540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 xml:space="preserve"> </w:t>
                  </w:r>
                  <w:r w:rsidR="00151540" w:rsidRPr="00E00B6A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in plasma T790M-positive patients</w:t>
                  </w:r>
                  <w:r w:rsidR="00151540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 xml:space="preserve"> (n=57)</w:t>
                  </w:r>
                  <w:r w:rsidRPr="0025008B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.</w:t>
                  </w:r>
                </w:p>
              </w:tc>
            </w:tr>
            <w:tr w:rsidR="00110634" w:rsidRPr="00633B52" w14:paraId="5585762D" w14:textId="77777777" w:rsidTr="00921E41">
              <w:trPr>
                <w:trHeight w:val="280"/>
              </w:trPr>
              <w:tc>
                <w:tcPr>
                  <w:tcW w:w="2664" w:type="dxa"/>
                  <w:vMerge w:val="restart"/>
                  <w:tcBorders>
                    <w:top w:val="single" w:sz="8" w:space="0" w:color="auto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2ED105CD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Cut-points (mut./Mb)</w:t>
                  </w:r>
                </w:p>
              </w:tc>
              <w:tc>
                <w:tcPr>
                  <w:tcW w:w="2878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23D84DBC" w14:textId="74AA2FDC" w:rsidR="00110634" w:rsidRPr="00633B52" w:rsidRDefault="00110634" w:rsidP="00921E4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</w:t>
                  </w:r>
                  <w:r w:rsidR="00C052FD" w:rsidRPr="004645FA">
                    <w:rPr>
                      <w:rFonts w:ascii="Times New Roman" w:hAnsi="Times New Roman" w:cs="Times New Roman" w:hint="eastAsia"/>
                      <w:szCs w:val="21"/>
                    </w:rPr>
                    <w:t>rogression-free survival</w:t>
                  </w:r>
                </w:p>
              </w:tc>
              <w:tc>
                <w:tcPr>
                  <w:tcW w:w="2878" w:type="dxa"/>
                  <w:gridSpan w:val="2"/>
                  <w:tcBorders>
                    <w:top w:val="single" w:sz="8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C2AEAFB" w14:textId="138BBD94" w:rsidR="00110634" w:rsidRPr="00633B52" w:rsidRDefault="00110634" w:rsidP="00921E41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O</w:t>
                  </w:r>
                  <w:r w:rsidR="00C052FD" w:rsidRPr="004645FA">
                    <w:rPr>
                      <w:rFonts w:ascii="Times New Roman" w:hAnsi="Times New Roman" w:cs="Times New Roman" w:hint="eastAsia"/>
                      <w:szCs w:val="21"/>
                    </w:rPr>
                    <w:t>verall survival</w:t>
                  </w:r>
                </w:p>
              </w:tc>
            </w:tr>
            <w:tr w:rsidR="00110634" w:rsidRPr="00633B52" w14:paraId="5E86842A" w14:textId="77777777" w:rsidTr="00921E41">
              <w:trPr>
                <w:trHeight w:val="280"/>
              </w:trPr>
              <w:tc>
                <w:tcPr>
                  <w:tcW w:w="2664" w:type="dxa"/>
                  <w:vMerge/>
                  <w:tcBorders>
                    <w:top w:val="single" w:sz="8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C1371C3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110048BE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HR (95% CI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2F36116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 value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5DE06E7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HR (95% CI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05F9E302" w14:textId="77777777" w:rsidR="00110634" w:rsidRPr="00633B52" w:rsidRDefault="00110634" w:rsidP="00921E41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p value</w:t>
                  </w:r>
                </w:p>
              </w:tc>
            </w:tr>
            <w:tr w:rsidR="00850D53" w:rsidRPr="00633B52" w14:paraId="32D8C70C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892130" w14:textId="312D0F87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10 vs. &lt;10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CB17C9" w14:textId="02A60F29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66 (0.72-3.81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5C62B2" w14:textId="485B3584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22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4316FD" w14:textId="1E57F5B2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2.13 (0.77-5.89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D5B6F6" w14:textId="735A8318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135</w:t>
                  </w:r>
                </w:p>
              </w:tc>
            </w:tr>
            <w:tr w:rsidR="00850D53" w:rsidRPr="00633B52" w14:paraId="7272243B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58DC5E" w14:textId="6D31B724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9 vs. &lt;9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0AE728" w14:textId="519DCDAA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49 (0.68-3.3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</w:t>
                  </w: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529751" w14:textId="534DB41C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317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83B13A" w14:textId="561060EA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74 (0.63-4.81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832DDC2" w14:textId="14D0CEAD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281</w:t>
                  </w:r>
                </w:p>
              </w:tc>
            </w:tr>
            <w:tr w:rsidR="00850D53" w:rsidRPr="00633B52" w14:paraId="522798AD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E4D396" w14:textId="24C85D41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8 vs. &lt;8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95E78D" w14:textId="094F8CA3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2.05 (1.00-4.22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E0DFB2" w14:textId="6C9CDF3B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04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F2707A" w14:textId="1D964471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86 (0.71-4.88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D1D6BC" w14:textId="7AEF4482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202</w:t>
                  </w:r>
                </w:p>
              </w:tc>
            </w:tr>
            <w:tr w:rsidR="00850D53" w:rsidRPr="00633B52" w14:paraId="703D4613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190F65" w14:textId="78F16AC6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7 vs. &lt;7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707AC5" w14:textId="04BF7951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51 (0.77-2.97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22B2AE" w14:textId="684432A7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224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2D9242" w14:textId="40731413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51 (0.61-3.74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50A7AC" w14:textId="6938864C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370</w:t>
                  </w:r>
                </w:p>
              </w:tc>
            </w:tr>
            <w:tr w:rsidR="00850D53" w:rsidRPr="00633B52" w14:paraId="10C75890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B649E0" w14:textId="13DA97B1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6 vs. &lt;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3D03B2" w14:textId="7991D22D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05 (0.56-1.98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C39E19" w14:textId="15A1F269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874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952E7F" w14:textId="3183F39E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04 (0.43-2.50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25C36F" w14:textId="7D5F18B5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927</w:t>
                  </w:r>
                </w:p>
              </w:tc>
            </w:tr>
            <w:tr w:rsidR="00850D53" w:rsidRPr="00633B52" w14:paraId="0D845279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9D3A9E" w14:textId="6FB35D28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5 vs. &lt;5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DEA2FB" w14:textId="57C4C80A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18 (0.64-2.18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1F3A05" w14:textId="670CABBD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602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01AC8E" w14:textId="3CC867B8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00 (0.43-2.33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459C26" w14:textId="0AE81CC3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996</w:t>
                  </w:r>
                </w:p>
              </w:tc>
            </w:tr>
            <w:tr w:rsidR="00850D53" w:rsidRPr="00633B52" w14:paraId="7222B6F3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5C9851" w14:textId="41FBCE9A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4 vs. &lt;4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4C2349" w14:textId="2AA2089B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30 (0.70-2.40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F2626A" w14:textId="25301116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406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B64D82" w14:textId="707037BE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19 (0.51-2.76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C84C44" w14:textId="4527E0E3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686</w:t>
                  </w:r>
                </w:p>
              </w:tc>
            </w:tr>
            <w:tr w:rsidR="00850D53" w:rsidRPr="00633B52" w14:paraId="24EAFAD4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D177FF" w14:textId="359DD745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3 vs. &lt;3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6F544E2" w14:textId="0BF8CB6A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45 (0.77-2.75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606460" w14:textId="3E494758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251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F77B48" w14:textId="3A00B750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16 (0.49-2.72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7417323" w14:textId="3884F45E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740</w:t>
                  </w:r>
                </w:p>
              </w:tc>
            </w:tr>
            <w:tr w:rsidR="00850D53" w:rsidRPr="00633B52" w14:paraId="3313B83E" w14:textId="77777777" w:rsidTr="00921E41">
              <w:trPr>
                <w:trHeight w:val="280"/>
              </w:trPr>
              <w:tc>
                <w:tcPr>
                  <w:tcW w:w="266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A56D42" w14:textId="69A4C025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2 vs. &lt;2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5D5971" w14:textId="4EF6AACA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36 (0.66-2.80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3CFD13" w14:textId="5489CD19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408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C57E25" w14:textId="1721AF22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92 (0.36-2.35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852CC7" w14:textId="369676A0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856</w:t>
                  </w:r>
                </w:p>
              </w:tc>
            </w:tr>
            <w:tr w:rsidR="00850D53" w:rsidRPr="00633B52" w14:paraId="023DFA97" w14:textId="77777777" w:rsidTr="00921E41">
              <w:trPr>
                <w:trHeight w:val="290"/>
              </w:trPr>
              <w:tc>
                <w:tcPr>
                  <w:tcW w:w="266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68FF65F" w14:textId="04DB5369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b</w:t>
                  </w:r>
                  <w:r w:rsidRPr="00633B52"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  <w:t>TMB ≥1 vs. &lt;1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BEB57CE" w14:textId="6802D528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78 (0.69-4.55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E9443A3" w14:textId="3AB1F7D9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224</w:t>
                  </w:r>
                </w:p>
              </w:tc>
              <w:tc>
                <w:tcPr>
                  <w:tcW w:w="195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8F3C133" w14:textId="56DCA1D0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1.11 (0.33-3.75)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5A47741A" w14:textId="47A41D51" w:rsidR="00850D53" w:rsidRPr="00633B52" w:rsidRDefault="00850D53" w:rsidP="00850D53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  <w14:ligatures w14:val="none"/>
                    </w:rPr>
                  </w:pPr>
                  <w:r w:rsidRPr="00850D53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  <w14:ligatures w14:val="none"/>
                    </w:rPr>
                    <w:t>0.869</w:t>
                  </w:r>
                </w:p>
              </w:tc>
            </w:tr>
          </w:tbl>
          <w:p w14:paraId="1EC330F9" w14:textId="77777777" w:rsidR="00110634" w:rsidRPr="00E82AE1" w:rsidRDefault="00110634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</w:tbl>
    <w:p w14:paraId="7DD43A16" w14:textId="72FEB9DC" w:rsidR="00110634" w:rsidRPr="00163CCF" w:rsidRDefault="00163CCF" w:rsidP="00110634">
      <w:pPr>
        <w:widowControl/>
        <w:jc w:val="left"/>
        <w:rPr>
          <w:rFonts w:ascii="Times New Roman" w:hAnsi="Times New Roman" w:cs="Times New Roman"/>
          <w:szCs w:val="21"/>
        </w:rPr>
      </w:pPr>
      <w:r w:rsidRPr="00163CCF">
        <w:rPr>
          <w:rFonts w:ascii="Times New Roman" w:hAnsi="Times New Roman" w:cs="Times New Roman"/>
          <w:szCs w:val="21"/>
        </w:rPr>
        <w:t>Abbreviations: HR, hazard ratio; CI, confidence interval; bTMB, blood tumor mutational burden; mut./Mb, mutations per megabase; vs., versus.</w:t>
      </w:r>
    </w:p>
    <w:p w14:paraId="51C55859" w14:textId="77777777" w:rsidR="00110634" w:rsidRDefault="00110634" w:rsidP="00110634">
      <w:pPr>
        <w:rPr>
          <w:rFonts w:hint="eastAsia"/>
        </w:rPr>
      </w:pPr>
    </w:p>
    <w:p w14:paraId="4C5E7656" w14:textId="77777777" w:rsidR="00110634" w:rsidRPr="00110634" w:rsidRDefault="00110634" w:rsidP="00110634">
      <w:pPr>
        <w:rPr>
          <w:rFonts w:hint="eastAsia"/>
        </w:rPr>
      </w:pPr>
    </w:p>
    <w:sectPr w:rsidR="00110634" w:rsidRPr="00110634" w:rsidSect="0011063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6989C" w14:textId="77777777" w:rsidR="000765F3" w:rsidRDefault="000765F3" w:rsidP="00C023E3">
      <w:pPr>
        <w:rPr>
          <w:rFonts w:hint="eastAsia"/>
        </w:rPr>
      </w:pPr>
      <w:r>
        <w:separator/>
      </w:r>
    </w:p>
  </w:endnote>
  <w:endnote w:type="continuationSeparator" w:id="0">
    <w:p w14:paraId="0DDE43EB" w14:textId="77777777" w:rsidR="000765F3" w:rsidRDefault="000765F3" w:rsidP="00C023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DD332" w14:textId="77777777" w:rsidR="000765F3" w:rsidRDefault="000765F3" w:rsidP="00C023E3">
      <w:pPr>
        <w:rPr>
          <w:rFonts w:hint="eastAsia"/>
        </w:rPr>
      </w:pPr>
      <w:r>
        <w:separator/>
      </w:r>
    </w:p>
  </w:footnote>
  <w:footnote w:type="continuationSeparator" w:id="0">
    <w:p w14:paraId="03A8B60D" w14:textId="77777777" w:rsidR="000765F3" w:rsidRDefault="000765F3" w:rsidP="00C023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634"/>
    <w:rsid w:val="000765F3"/>
    <w:rsid w:val="00106BAD"/>
    <w:rsid w:val="00110634"/>
    <w:rsid w:val="00136534"/>
    <w:rsid w:val="00143949"/>
    <w:rsid w:val="00151540"/>
    <w:rsid w:val="00163CCF"/>
    <w:rsid w:val="0025008B"/>
    <w:rsid w:val="00601E28"/>
    <w:rsid w:val="00660B95"/>
    <w:rsid w:val="00823E89"/>
    <w:rsid w:val="00850D53"/>
    <w:rsid w:val="00867C60"/>
    <w:rsid w:val="00BD1AC7"/>
    <w:rsid w:val="00C023E3"/>
    <w:rsid w:val="00C032CA"/>
    <w:rsid w:val="00C052FD"/>
    <w:rsid w:val="00DF7136"/>
    <w:rsid w:val="00F3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FF9278"/>
  <w15:chartTrackingRefBased/>
  <w15:docId w15:val="{ABD24FBC-B6F5-4F79-A854-43B779DF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63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106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6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6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6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63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6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6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6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6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6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6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63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63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063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6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6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6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6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0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6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6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06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6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063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6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063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063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23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23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2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2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B0D54-0C74-44CF-BCE0-CF7E48F3F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1</Words>
  <Characters>898</Characters>
  <Application>Microsoft Office Word</Application>
  <DocSecurity>0</DocSecurity>
  <Lines>81</Lines>
  <Paragraphs>69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俊荣 严俊荣</dc:creator>
  <cp:keywords/>
  <dc:description/>
  <cp:lastModifiedBy>严俊荣 严俊荣</cp:lastModifiedBy>
  <cp:revision>9</cp:revision>
  <dcterms:created xsi:type="dcterms:W3CDTF">2025-04-18T08:40:00Z</dcterms:created>
  <dcterms:modified xsi:type="dcterms:W3CDTF">2025-07-29T02:05:00Z</dcterms:modified>
</cp:coreProperties>
</file>